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Additional File 1. List of qPCR primers</w:t>
      </w:r>
    </w:p>
    <w:tbl>
      <w:tblPr>
        <w:tblW w:w="96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3860"/>
        <w:gridCol w:w="3860"/>
      </w:tblGrid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Target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Fwd primer (5' - 3')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Rev primer (5' - 3')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Arg-1 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TGGCTTGCGAGACGTAGAC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GCTCAGGTGAATCGGCCTTTT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α-SM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GTC CCA GAC ATC AGG GAG TA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TCG GAT ACT TCA GCG TCA GGA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D206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GTGGATTGTCTTGTGGAGC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TTGTGGTGAGCTGAAAGGTG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D68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CAATTCAGGGTGGAAGAA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TCGGGCTCTGATGTAGGTC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l1a1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GCT CCT CTT AGG GGC CAC T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CA CGT CTC ACC ATT GGG G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l3a1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TG TAA CAT GGA AAC TGG GGA A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CA TAG CTG AAC TGA AAA CCA CC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l5a2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TTG GAA ACC TTC TCC ATG TCA G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TCC CCA GTG GGT GTT ATA GGA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l6a1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lang w:val="fr-CH"/>
              </w:rPr>
            </w:pPr>
            <w:r>
              <w:rPr>
                <w:rFonts w:eastAsia="Times New Roman"/>
                <w:color w:val="000000"/>
                <w:sz w:val="18"/>
                <w:lang w:val="fr-CH"/>
              </w:rPr>
              <w:t>CTG CTG CTA CAA GCC TGC T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lang w:val="fr-CH"/>
              </w:rPr>
            </w:pPr>
            <w:r>
              <w:rPr>
                <w:rFonts w:eastAsia="Times New Roman"/>
                <w:color w:val="000000"/>
                <w:sz w:val="18"/>
                <w:lang w:val="fr-CH"/>
              </w:rPr>
              <w:t xml:space="preserve">CCC CAT AAG GTT TCA GCC TCA 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RRα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GCA GGG CAG TGG GAA GCT 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CT CTT GAA GAA GGC TTT GCA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F4/80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TTTGGCTATGGGCTTCCAGTC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GCAAGGAGGACAGAGTTTATCGTG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Gabp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AGC GCA TCT CGT TGA AGA AG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TCC TGC TCT TTT CTG TAG CCT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L-10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TGGACAACATACTGCTAACCG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GGGCATCACTTCTACCAGGTAA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L-12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color w:val="000000"/>
                <w:sz w:val="18"/>
              </w:rPr>
              <w:t>GCT TCT CCC ACA GGA GGT TT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TA GAC AAG GGC ATG CTG GT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L-1R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AAATCTGCTGGGGACCCTAC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TGAGCTGGTTGTTTCTCAGG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L-6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CT TCC TAC CCC AAT TTC CA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TCC TTA GCC ACT CCT TCT GTG ACT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RF-4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GC GAA AGG AGG AGA CTA AAG 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CA CAG TCC GAC GCT TCA G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stn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GCT GGC CCA GTG GAT CTA A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AG CCC CTC TTT TTC CAC ATT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yf5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AT GTG GGC CTG CAA AGC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TGC GCC GAT CCA TGG TA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yoD1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GCC GGT GTG CAT TCC A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AC TCC GGA ACC CCA ACA G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yog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GCA GCG CCA TCC AGT ACA TT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ATC GCG CTC CTC CTG GTT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ax7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AAA AAA CCC TTT CCC TTC CTA C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AGC ATG GGT AGA TGG CAC ACT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GC-1α ex2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TGA TGT GAA TGA CTT GGA TAC AGA C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GT CAT TGT TGT ACT GGT TGG ATA TG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GC-1α ex3-5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AGC CGT GAC CAC TGA CAA CGA G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GCT GCA TGG TTC TGA GTG CTA AG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GC-1β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CA TGC TGT TGA TGT TCC AC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GAC GAC TGA CAG CAC TTG GA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C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AC CCT GCC GGA GTG AAA T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GC ATT GAC TGC TGC TTG TC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BP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TGC TGT TGG TGA TTG TTG GT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TG GCT TGT GTG GGA AAG AT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fam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GGA ATG TGG AGC GTG CTA AA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TGC TGG AAA AAC ACT TCG GAA TA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GFβ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 xml:space="preserve">GAA ACG GAA GCG CAT CGA 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TGG CGA GCC TTA GTT TGG A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NF-α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ACAAGATGCTGGGACAGTG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TCCTTGATGGTGGTGCATGA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re (genotyping)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GCGGTCTGGCAGTAAAAACTATC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GTGAAACAGCATTGCTGTCACTT</w:t>
            </w:r>
          </w:p>
        </w:tc>
      </w:tr>
      <w:tr>
        <w:trPr>
          <w:trHeight w:val="87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ox P (genotyping)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TCC AGT AGG CAG AGA TTT ATG AC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TGT CTG GTT TGA CAA TCT GCT AGG TC</w:t>
            </w:r>
          </w:p>
        </w:tc>
      </w:tr>
    </w:tbl>
    <w:p>
      <w:pPr>
        <w:pStyle w:val="Normal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200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8:15:00Z</dcterms:created>
  <dc:creator>jepartosa</dc:creator>
  <dc:description/>
  <dc:language>en-US</dc:language>
  <cp:lastModifiedBy>jepartosa</cp:lastModifiedBy>
  <dcterms:modified xsi:type="dcterms:W3CDTF">2016-10-25T18:16:00Z</dcterms:modified>
  <cp:revision>1</cp:revision>
  <dc:subject/>
  <dc:title/>
</cp:coreProperties>
</file>